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B6D005" w14:textId="454A4792" w:rsidR="00C86D14" w:rsidRPr="002224B3" w:rsidRDefault="00C86D14" w:rsidP="00C86D14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S2 Table</w:t>
      </w:r>
      <w:r w:rsidRPr="002224B3">
        <w:rPr>
          <w:rFonts w:ascii="Times New Roman" w:hAnsi="Times New Roman" w:cs="Times New Roman"/>
          <w:b/>
          <w:lang w:val="en-GB"/>
        </w:rPr>
        <w:t xml:space="preserve">. Univariate Cox regression analysis to identify clinical parameters predictive for the study endpoint. </w:t>
      </w:r>
    </w:p>
    <w:tbl>
      <w:tblPr>
        <w:tblpPr w:leftFromText="141" w:rightFromText="141" w:vertAnchor="page" w:horzAnchor="margin" w:tblpY="2021"/>
        <w:tblW w:w="911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2"/>
        <w:gridCol w:w="1843"/>
        <w:gridCol w:w="1134"/>
        <w:gridCol w:w="850"/>
        <w:gridCol w:w="992"/>
        <w:gridCol w:w="851"/>
        <w:gridCol w:w="899"/>
      </w:tblGrid>
      <w:tr w:rsidR="00C86D14" w:rsidRPr="002224B3" w14:paraId="1D15EA7A" w14:textId="77777777" w:rsidTr="00943B0E">
        <w:trPr>
          <w:trHeight w:val="219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5729F5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F1632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nalysis is adjusted for time-dependent effects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C76F158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rm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158CC5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C62633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onf. Interval</w:t>
            </w:r>
          </w:p>
        </w:tc>
        <w:tc>
          <w:tcPr>
            <w:tcW w:w="899" w:type="dxa"/>
            <w:vMerge w:val="restart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7B45B0E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C86D14" w:rsidRPr="002224B3" w14:paraId="5F51FBC1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CD0FB3F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43912E" w14:textId="77777777" w:rsidR="00C86D14" w:rsidRPr="002224B3" w:rsidRDefault="00C86D14" w:rsidP="00943B0E">
            <w:pPr>
              <w:spacing w:after="0" w:line="204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255DC3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8AE9B2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33FBB2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er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44BD80C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pper</w:t>
            </w:r>
          </w:p>
        </w:tc>
        <w:tc>
          <w:tcPr>
            <w:tcW w:w="899" w:type="dxa"/>
            <w:vMerge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CAC0BEB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C86D14" w:rsidRPr="002224B3" w14:paraId="50097794" w14:textId="77777777" w:rsidTr="00943B0E">
        <w:trPr>
          <w:trHeight w:val="20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33FC98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PLA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1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-ab 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evel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E391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F92354D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3990D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E34589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EF935A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3F4C3D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86D14" w:rsidRPr="002224B3" w14:paraId="7482F0FB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63D4142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D484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CBD58A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BFCFB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FB4E7C0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A2B7DEC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8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8ACA61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C86D14" w:rsidRPr="002224B3" w14:paraId="0550089D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E63D63A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71E517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1279593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6A1F85B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EC16745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CA37BFD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6D85C0C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C86D14" w:rsidRPr="002224B3" w14:paraId="27095861" w14:textId="77777777" w:rsidTr="00943B0E">
        <w:trPr>
          <w:trHeight w:val="20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A6710C0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Proteinuria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A8BEA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CD654A5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A001B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462CE32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8D2B7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C8F26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C86D14" w:rsidRPr="002224B3" w14:paraId="00FF29EA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C9042BA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CA9F8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F1651D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0D117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224B19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3A805EE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FF83B13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C86D14" w:rsidRPr="002224B3" w14:paraId="34B12191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7F79999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0CC6723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C9D85E0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225CC3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197FFB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4F73A8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14EC11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C86D14" w:rsidRPr="002224B3" w14:paraId="435B2627" w14:textId="77777777" w:rsidTr="00943B0E">
        <w:trPr>
          <w:trHeight w:val="20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6185E8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Serum creatinine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5ABAAB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B82476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BA3B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AA5D145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5A19B6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9992632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6D14" w:rsidRPr="002224B3" w14:paraId="38814EA6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AD385C7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FF471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116207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A6B41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F2165BE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F490EA7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0C3F456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C86D14" w:rsidRPr="002224B3" w14:paraId="035D983D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B3141D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8178643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867721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6950F13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F6FF676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4EED4D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FF2741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C86D14" w:rsidRPr="002224B3" w14:paraId="1AF81F18" w14:textId="77777777" w:rsidTr="00943B0E">
        <w:trPr>
          <w:trHeight w:val="20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8A620DF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7D42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A24DB5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BF06C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29326A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23E3F63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912A2B0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C86D14" w:rsidRPr="002224B3" w14:paraId="0CB9A80D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CD9770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7749C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81651B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08DE1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01FDF1C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1BEFE00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723351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C86D14" w:rsidRPr="002224B3" w14:paraId="79C9A96E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70C0A1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59ACC6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9FBB06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0D68C79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D8001B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688F948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FD0012B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C86D14" w:rsidRPr="002224B3" w14:paraId="4C1560E6" w14:textId="77777777" w:rsidTr="00943B0E">
        <w:trPr>
          <w:trHeight w:val="20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875E6DC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6502C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DEA869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FAAD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B7B07F9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9EDC8EE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2421466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C86D14" w:rsidRPr="002224B3" w14:paraId="024D259A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333B35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3506C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DE115EE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30502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7B3E462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B4D687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AD16B6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C86D14" w:rsidRPr="002224B3" w14:paraId="0EA41F2A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A8447C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6582417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6D4513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0FF9EA6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7641B6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8C3C32D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92369F1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C86D14" w:rsidRPr="002224B3" w14:paraId="1B6635D6" w14:textId="77777777" w:rsidTr="00943B0E">
        <w:trPr>
          <w:trHeight w:val="20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4C5537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(% of tubule-interstitial space with 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ubular atrophy and interstitial fibrosis</w:t>
            </w:r>
            <w:r w:rsidRPr="002224B3">
              <w:rPr>
                <w:rFonts w:ascii="Times New Roman" w:hAnsi="Times New Roman" w:cs="Times New Roman"/>
                <w:noProof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DF959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603810E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AD8FE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6E35920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ADED3BA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16D5BC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6D14" w:rsidRPr="002224B3" w14:paraId="36CC3A79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2C1F18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1B915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B161A8C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51E03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15D38EC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5D9BC9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22E56F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86D14" w:rsidRPr="002224B3" w14:paraId="6C4B22DF" w14:textId="77777777" w:rsidTr="00943B0E">
        <w:trPr>
          <w:trHeight w:val="21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EBF285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DC3CBDC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B706DD7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332D6C8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666BED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44768EC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290E918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C86D14" w:rsidRPr="002224B3" w14:paraId="40BC88FC" w14:textId="77777777" w:rsidTr="00943B0E">
        <w:trPr>
          <w:trHeight w:val="20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985A718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Time between renal biopsy and study enrolment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814B8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EEF97E2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2860E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FD8F77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375B3E8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837F6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C86D14" w:rsidRPr="002224B3" w14:paraId="0B29798E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BE00636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B1736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966B67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320C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32CCA9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6485A1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6740B0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C86D14" w:rsidRPr="002224B3" w14:paraId="17F89130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128F95A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BF2D773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4023E2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DAD450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B3F0D85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F65C37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23C8CF5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C86D14" w:rsidRPr="002224B3" w14:paraId="327E1DFA" w14:textId="77777777" w:rsidTr="00943B0E">
        <w:trPr>
          <w:trHeight w:val="20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E68D6B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epletion of PLA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1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ab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C1770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AC0E28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81900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AD41A98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0D345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39D3EC7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6D14" w:rsidRPr="002224B3" w14:paraId="1BE98445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B50D6D0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74DBEFB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A47FB8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DC49C32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AA908A5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BDA40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34A13E2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C86D14" w:rsidRPr="002224B3" w14:paraId="29AC81F7" w14:textId="77777777" w:rsidTr="00943B0E">
        <w:trPr>
          <w:trHeight w:val="20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840343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lapse of 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LA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1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ab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E0406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C6D1620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68917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FF60B6D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2126CC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DA1D8C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86D14" w:rsidRPr="002224B3" w14:paraId="2D6DDD12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02AF2E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407585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D5F421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30351A1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15F7DC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6A2C6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9.6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F35C906" w14:textId="77777777" w:rsidR="00C86D14" w:rsidRPr="002224B3" w:rsidRDefault="00C86D14" w:rsidP="00943B0E">
            <w:pPr>
              <w:spacing w:after="0" w:line="20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6D14" w:rsidRPr="002224B3" w14:paraId="55558F8F" w14:textId="77777777" w:rsidTr="00943B0E">
        <w:trPr>
          <w:trHeight w:val="20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AC6D8F9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mission of proteinuria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EB5B3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D0D8DF0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AF7F8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BD7BF62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ED5E7B7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F2764DE" w14:textId="77777777" w:rsidR="00C86D14" w:rsidRPr="002224B3" w:rsidRDefault="00C86D14" w:rsidP="00943B0E">
            <w:pPr>
              <w:spacing w:after="0" w:line="20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6D14" w:rsidRPr="002224B3" w14:paraId="5B6CDF9A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7144FA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A701777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941189A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159CD20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D1EFDCB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8FB454A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A9E0685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C86D14" w:rsidRPr="002224B3" w14:paraId="23F12270" w14:textId="77777777" w:rsidTr="00943B0E">
        <w:trPr>
          <w:trHeight w:val="20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ACAF520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tegory of remission (PR compared to CR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AD930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1DAFD5A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62349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F48D32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CD9A3A9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46864D6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6D14" w:rsidRPr="002224B3" w14:paraId="3DAE2125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C2DB1B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25C926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6902A2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B96E7E1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74A7336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E32BB9A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B53ECBE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C86D14" w:rsidRPr="002224B3" w14:paraId="3B6CB316" w14:textId="77777777" w:rsidTr="00943B0E">
        <w:trPr>
          <w:trHeight w:val="20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3A6666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lapse of proteinuria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74EB7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7139F64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6A228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317C8C7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7E318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8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E3E69C5" w14:textId="77777777" w:rsidR="00C86D14" w:rsidRPr="002224B3" w:rsidRDefault="00C86D14" w:rsidP="00943B0E">
            <w:pPr>
              <w:spacing w:after="0" w:line="20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6D14" w:rsidRPr="002224B3" w14:paraId="4BA2C99D" w14:textId="77777777" w:rsidTr="00943B0E">
        <w:trPr>
          <w:trHeight w:val="20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41F2B08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AC2BC27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BB913BD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636FEE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DD6ABD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7549C84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64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4055536" w14:textId="77777777" w:rsidR="00C86D14" w:rsidRPr="002224B3" w:rsidRDefault="00C86D14" w:rsidP="00943B0E">
            <w:pPr>
              <w:spacing w:after="0" w:line="20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6D14" w:rsidRPr="002224B3" w14:paraId="7F2B3C10" w14:textId="77777777" w:rsidTr="00943B0E">
        <w:trPr>
          <w:trHeight w:val="20"/>
        </w:trPr>
        <w:tc>
          <w:tcPr>
            <w:tcW w:w="254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1D7370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 of immunosuppressive treatmen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25CA3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208C7F5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BEDAD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709E06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0F3F351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9CA40F8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</w:tr>
      <w:tr w:rsidR="00C86D14" w:rsidRPr="002224B3" w14:paraId="67365F35" w14:textId="77777777" w:rsidTr="00943B0E">
        <w:trPr>
          <w:trHeight w:val="21"/>
        </w:trPr>
        <w:tc>
          <w:tcPr>
            <w:tcW w:w="2542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8AC2713" w14:textId="77777777" w:rsidR="00C86D14" w:rsidRPr="002224B3" w:rsidRDefault="00C86D14" w:rsidP="00943B0E">
            <w:pPr>
              <w:spacing w:after="0" w:line="204" w:lineRule="auto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F63E815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CB41D8" w14:textId="77777777" w:rsidR="00C86D14" w:rsidRPr="002224B3" w:rsidRDefault="00C86D14" w:rsidP="00943B0E">
            <w:pPr>
              <w:spacing w:after="0" w:line="204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EAA01F6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B1A3C5F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88AC1B0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8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3520C1" w14:textId="77777777" w:rsidR="00C86D14" w:rsidRPr="002224B3" w:rsidRDefault="00C86D14" w:rsidP="00943B0E">
            <w:pPr>
              <w:spacing w:after="0" w:line="204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</w:tbl>
    <w:p w14:paraId="191A834C" w14:textId="0100DF2A" w:rsidR="00C86D14" w:rsidRPr="00C86D14" w:rsidRDefault="00C86D14" w:rsidP="00C86D14">
      <w:pPr>
        <w:spacing w:before="120" w:after="0" w:line="240" w:lineRule="auto"/>
        <w:rPr>
          <w:rFonts w:ascii="Times New Roman" w:hAnsi="Times New Roman" w:cs="Times New Roman"/>
          <w:sz w:val="20"/>
          <w:lang w:val="en-US"/>
        </w:rPr>
      </w:pPr>
      <w:r w:rsidRPr="002224B3">
        <w:rPr>
          <w:rFonts w:ascii="Times New Roman" w:hAnsi="Times New Roman" w:cs="Times New Roman"/>
          <w:sz w:val="20"/>
          <w:shd w:val="clear" w:color="auto" w:fill="FFFFFF"/>
          <w:lang w:val="en-US"/>
        </w:rPr>
        <w:t>In the analyses of independent variables measured at baseline we adjusted the analysis for potential time-varying effects during follow-up, while for independent variables representing events measured during follow-up we adjusted the effect of the variable for the time when its event occurred. This table presents results of each variable both with and without adjusting for these time-dependent effects. Un-adjusted analyses consider only a main effect term for each variable. Analyses of baseline variables which were adjusted for time-varying effects consider a main effect term (reflecting the initial effect of the variable) and a time-dependent term (reflecting the change of the variable effect during time). Analyses adjusted for time-varying effects of event variables measured during follow-up consider only a time-dependent term (reflecting the effect of the variable from the time when its event occurs). </w:t>
      </w:r>
      <w:r w:rsidRPr="002224B3">
        <w:rPr>
          <w:rFonts w:ascii="Times New Roman" w:hAnsi="Times New Roman" w:cs="Times New Roman"/>
          <w:bCs/>
          <w:sz w:val="20"/>
          <w:lang w:val="en-US"/>
        </w:rPr>
        <w:t xml:space="preserve">95% Conf. Interval: 95% Confidence Interval; </w:t>
      </w:r>
      <w:r w:rsidRPr="002224B3">
        <w:rPr>
          <w:rFonts w:ascii="Times New Roman" w:hAnsi="Times New Roman" w:cs="Times New Roman"/>
          <w:sz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lang w:val="en-US"/>
        </w:rPr>
        <w:t xml:space="preserve">-ab: </w:t>
      </w:r>
      <w:r w:rsidRPr="002224B3">
        <w:rPr>
          <w:rFonts w:ascii="Times New Roman" w:hAnsi="Times New Roman" w:cs="Times New Roman"/>
          <w:sz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lang w:val="en-US"/>
        </w:rPr>
        <w:t>-antibody; Time-dep.: time-dependent; CR: complete remission; PR: partial remission.</w:t>
      </w:r>
      <w:bookmarkStart w:id="0" w:name="_GoBack"/>
      <w:bookmarkEnd w:id="0"/>
    </w:p>
    <w:sectPr w:rsidR="00C86D14" w:rsidRPr="00C86D14" w:rsidSect="00A674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0D601" w14:textId="77777777" w:rsidR="003A438A" w:rsidRDefault="003A438A" w:rsidP="001F2BD5">
      <w:pPr>
        <w:spacing w:after="0" w:line="240" w:lineRule="auto"/>
      </w:pPr>
      <w:r>
        <w:separator/>
      </w:r>
    </w:p>
  </w:endnote>
  <w:endnote w:type="continuationSeparator" w:id="0">
    <w:p w14:paraId="4000DDA6" w14:textId="77777777" w:rsidR="003A438A" w:rsidRDefault="003A438A" w:rsidP="001F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221B0E" w14:textId="77777777" w:rsidR="003A438A" w:rsidRDefault="003A438A" w:rsidP="001F2BD5">
      <w:pPr>
        <w:spacing w:after="0" w:line="240" w:lineRule="auto"/>
      </w:pPr>
      <w:r>
        <w:separator/>
      </w:r>
    </w:p>
  </w:footnote>
  <w:footnote w:type="continuationSeparator" w:id="0">
    <w:p w14:paraId="77183494" w14:textId="77777777" w:rsidR="003A438A" w:rsidRDefault="003A438A" w:rsidP="001F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0C4D"/>
    <w:multiLevelType w:val="hybridMultilevel"/>
    <w:tmpl w:val="4BB84AA6"/>
    <w:lvl w:ilvl="0" w:tplc="4746AE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F4244"/>
    <w:multiLevelType w:val="hybridMultilevel"/>
    <w:tmpl w:val="F94ED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02"/>
    <w:rsid w:val="00000CBD"/>
    <w:rsid w:val="00002BE2"/>
    <w:rsid w:val="0001180C"/>
    <w:rsid w:val="0001716D"/>
    <w:rsid w:val="000173E4"/>
    <w:rsid w:val="00020ECA"/>
    <w:rsid w:val="00031F02"/>
    <w:rsid w:val="00075DA3"/>
    <w:rsid w:val="00091D15"/>
    <w:rsid w:val="00097312"/>
    <w:rsid w:val="000A0FD2"/>
    <w:rsid w:val="000A3720"/>
    <w:rsid w:val="000B5AF9"/>
    <w:rsid w:val="000C5877"/>
    <w:rsid w:val="000F0AA6"/>
    <w:rsid w:val="00100C43"/>
    <w:rsid w:val="00134568"/>
    <w:rsid w:val="00137C87"/>
    <w:rsid w:val="001405EE"/>
    <w:rsid w:val="001571B7"/>
    <w:rsid w:val="0016489C"/>
    <w:rsid w:val="00174895"/>
    <w:rsid w:val="00180BFA"/>
    <w:rsid w:val="00181CFE"/>
    <w:rsid w:val="001868C7"/>
    <w:rsid w:val="00197A46"/>
    <w:rsid w:val="001A5F99"/>
    <w:rsid w:val="001E0D43"/>
    <w:rsid w:val="001E64E6"/>
    <w:rsid w:val="001F2BD5"/>
    <w:rsid w:val="0021433A"/>
    <w:rsid w:val="00220D91"/>
    <w:rsid w:val="002224B3"/>
    <w:rsid w:val="00222644"/>
    <w:rsid w:val="00223A63"/>
    <w:rsid w:val="00224E58"/>
    <w:rsid w:val="00265ED0"/>
    <w:rsid w:val="00270724"/>
    <w:rsid w:val="00280E3D"/>
    <w:rsid w:val="00296454"/>
    <w:rsid w:val="002A6098"/>
    <w:rsid w:val="002B1ADD"/>
    <w:rsid w:val="002B78A0"/>
    <w:rsid w:val="002C05C4"/>
    <w:rsid w:val="002E7072"/>
    <w:rsid w:val="002F081B"/>
    <w:rsid w:val="00302872"/>
    <w:rsid w:val="00305C6F"/>
    <w:rsid w:val="0031300B"/>
    <w:rsid w:val="003217EF"/>
    <w:rsid w:val="00346EF5"/>
    <w:rsid w:val="00380E8F"/>
    <w:rsid w:val="003936A1"/>
    <w:rsid w:val="003A438A"/>
    <w:rsid w:val="003C60E4"/>
    <w:rsid w:val="003C7A98"/>
    <w:rsid w:val="003D2643"/>
    <w:rsid w:val="003D7D96"/>
    <w:rsid w:val="003E3091"/>
    <w:rsid w:val="00421FEE"/>
    <w:rsid w:val="004244E1"/>
    <w:rsid w:val="004400D7"/>
    <w:rsid w:val="00445F79"/>
    <w:rsid w:val="00452AD5"/>
    <w:rsid w:val="004564EE"/>
    <w:rsid w:val="00480725"/>
    <w:rsid w:val="004860C5"/>
    <w:rsid w:val="004A09FA"/>
    <w:rsid w:val="004C0733"/>
    <w:rsid w:val="004E52F9"/>
    <w:rsid w:val="004F72ED"/>
    <w:rsid w:val="005031FD"/>
    <w:rsid w:val="00503FE5"/>
    <w:rsid w:val="005160BD"/>
    <w:rsid w:val="005400BD"/>
    <w:rsid w:val="00541641"/>
    <w:rsid w:val="00560C6E"/>
    <w:rsid w:val="00580F8E"/>
    <w:rsid w:val="0058241A"/>
    <w:rsid w:val="00582FDF"/>
    <w:rsid w:val="005B2DB0"/>
    <w:rsid w:val="005D75D5"/>
    <w:rsid w:val="005E1D6E"/>
    <w:rsid w:val="0062152B"/>
    <w:rsid w:val="00622400"/>
    <w:rsid w:val="0062704C"/>
    <w:rsid w:val="00633E9A"/>
    <w:rsid w:val="00635566"/>
    <w:rsid w:val="006364A3"/>
    <w:rsid w:val="006400CA"/>
    <w:rsid w:val="00657F01"/>
    <w:rsid w:val="00660B08"/>
    <w:rsid w:val="006647A2"/>
    <w:rsid w:val="00671BF2"/>
    <w:rsid w:val="00677E38"/>
    <w:rsid w:val="00681690"/>
    <w:rsid w:val="00692C28"/>
    <w:rsid w:val="006A7DFF"/>
    <w:rsid w:val="006C0B2A"/>
    <w:rsid w:val="006E5148"/>
    <w:rsid w:val="006F79BC"/>
    <w:rsid w:val="00704160"/>
    <w:rsid w:val="00732C9C"/>
    <w:rsid w:val="00741A47"/>
    <w:rsid w:val="00753CD9"/>
    <w:rsid w:val="00754F03"/>
    <w:rsid w:val="007700DC"/>
    <w:rsid w:val="007816F4"/>
    <w:rsid w:val="00787317"/>
    <w:rsid w:val="007928CF"/>
    <w:rsid w:val="00795A12"/>
    <w:rsid w:val="00797DBF"/>
    <w:rsid w:val="007A1B82"/>
    <w:rsid w:val="007A4652"/>
    <w:rsid w:val="007A66E6"/>
    <w:rsid w:val="007A7E67"/>
    <w:rsid w:val="007C2E36"/>
    <w:rsid w:val="007C3361"/>
    <w:rsid w:val="007D2B18"/>
    <w:rsid w:val="007D682E"/>
    <w:rsid w:val="007E3AD8"/>
    <w:rsid w:val="007F243F"/>
    <w:rsid w:val="00813312"/>
    <w:rsid w:val="00815183"/>
    <w:rsid w:val="008156DA"/>
    <w:rsid w:val="008164A8"/>
    <w:rsid w:val="008275FB"/>
    <w:rsid w:val="00832E11"/>
    <w:rsid w:val="00841593"/>
    <w:rsid w:val="00847AC1"/>
    <w:rsid w:val="00863C6D"/>
    <w:rsid w:val="008709BE"/>
    <w:rsid w:val="00887299"/>
    <w:rsid w:val="008A69C1"/>
    <w:rsid w:val="008B7355"/>
    <w:rsid w:val="008D3216"/>
    <w:rsid w:val="008E0C34"/>
    <w:rsid w:val="008E1FEB"/>
    <w:rsid w:val="008F34B6"/>
    <w:rsid w:val="0091553B"/>
    <w:rsid w:val="009354D4"/>
    <w:rsid w:val="00937CFB"/>
    <w:rsid w:val="00952A3E"/>
    <w:rsid w:val="0095747E"/>
    <w:rsid w:val="009728EB"/>
    <w:rsid w:val="009816BD"/>
    <w:rsid w:val="00983047"/>
    <w:rsid w:val="009830D1"/>
    <w:rsid w:val="0098484C"/>
    <w:rsid w:val="00996C04"/>
    <w:rsid w:val="00997A0A"/>
    <w:rsid w:val="009C1614"/>
    <w:rsid w:val="009C2237"/>
    <w:rsid w:val="009D1089"/>
    <w:rsid w:val="009D79BE"/>
    <w:rsid w:val="009E3303"/>
    <w:rsid w:val="009E5920"/>
    <w:rsid w:val="009E73D1"/>
    <w:rsid w:val="009F5DA3"/>
    <w:rsid w:val="00A06F16"/>
    <w:rsid w:val="00A15052"/>
    <w:rsid w:val="00A332B1"/>
    <w:rsid w:val="00A36A89"/>
    <w:rsid w:val="00A414BE"/>
    <w:rsid w:val="00A46F51"/>
    <w:rsid w:val="00A536D3"/>
    <w:rsid w:val="00A6744F"/>
    <w:rsid w:val="00A71B8E"/>
    <w:rsid w:val="00A768D2"/>
    <w:rsid w:val="00A9620F"/>
    <w:rsid w:val="00A97EA7"/>
    <w:rsid w:val="00AA3045"/>
    <w:rsid w:val="00AA5130"/>
    <w:rsid w:val="00AB187A"/>
    <w:rsid w:val="00AB479A"/>
    <w:rsid w:val="00AB51EA"/>
    <w:rsid w:val="00AD51BB"/>
    <w:rsid w:val="00AE52E5"/>
    <w:rsid w:val="00AF71F4"/>
    <w:rsid w:val="00B03F0C"/>
    <w:rsid w:val="00B15D2D"/>
    <w:rsid w:val="00B210BF"/>
    <w:rsid w:val="00B2235E"/>
    <w:rsid w:val="00B24C13"/>
    <w:rsid w:val="00B34126"/>
    <w:rsid w:val="00B64B49"/>
    <w:rsid w:val="00B65F37"/>
    <w:rsid w:val="00B74310"/>
    <w:rsid w:val="00B743A5"/>
    <w:rsid w:val="00B77EBA"/>
    <w:rsid w:val="00BB3D53"/>
    <w:rsid w:val="00BB559B"/>
    <w:rsid w:val="00BC51B4"/>
    <w:rsid w:val="00BD093F"/>
    <w:rsid w:val="00BD60CE"/>
    <w:rsid w:val="00BD6B52"/>
    <w:rsid w:val="00C23CC1"/>
    <w:rsid w:val="00C36D7C"/>
    <w:rsid w:val="00C37A6D"/>
    <w:rsid w:val="00C473BC"/>
    <w:rsid w:val="00C52C27"/>
    <w:rsid w:val="00C62128"/>
    <w:rsid w:val="00C633C5"/>
    <w:rsid w:val="00C63E75"/>
    <w:rsid w:val="00C64ABF"/>
    <w:rsid w:val="00C77473"/>
    <w:rsid w:val="00C86D14"/>
    <w:rsid w:val="00CA4BFD"/>
    <w:rsid w:val="00CD5278"/>
    <w:rsid w:val="00CD76D2"/>
    <w:rsid w:val="00CF11B8"/>
    <w:rsid w:val="00D1318A"/>
    <w:rsid w:val="00D33B8E"/>
    <w:rsid w:val="00D3517B"/>
    <w:rsid w:val="00D52BB2"/>
    <w:rsid w:val="00D5656E"/>
    <w:rsid w:val="00D57913"/>
    <w:rsid w:val="00D66D91"/>
    <w:rsid w:val="00D76F97"/>
    <w:rsid w:val="00D90C5B"/>
    <w:rsid w:val="00D930A1"/>
    <w:rsid w:val="00DA399C"/>
    <w:rsid w:val="00DA76E0"/>
    <w:rsid w:val="00DD1177"/>
    <w:rsid w:val="00DD1849"/>
    <w:rsid w:val="00DD1A21"/>
    <w:rsid w:val="00DD53EF"/>
    <w:rsid w:val="00E000E7"/>
    <w:rsid w:val="00E3088B"/>
    <w:rsid w:val="00E64E43"/>
    <w:rsid w:val="00E73505"/>
    <w:rsid w:val="00E737CC"/>
    <w:rsid w:val="00E7625F"/>
    <w:rsid w:val="00E86F77"/>
    <w:rsid w:val="00E92AAE"/>
    <w:rsid w:val="00EE1E51"/>
    <w:rsid w:val="00EE2127"/>
    <w:rsid w:val="00F3141B"/>
    <w:rsid w:val="00F52240"/>
    <w:rsid w:val="00F5740E"/>
    <w:rsid w:val="00F65496"/>
    <w:rsid w:val="00F674B9"/>
    <w:rsid w:val="00F93199"/>
    <w:rsid w:val="00FB03D5"/>
    <w:rsid w:val="00FC7C30"/>
    <w:rsid w:val="00FC7F8A"/>
    <w:rsid w:val="00FD7602"/>
    <w:rsid w:val="00FE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C7DF"/>
  <w15:chartTrackingRefBased/>
  <w15:docId w15:val="{061E8679-B838-45E3-A035-03F2B5D6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2C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93F"/>
    <w:pPr>
      <w:spacing w:before="120" w:after="0" w:line="240" w:lineRule="auto"/>
      <w:ind w:left="720" w:hanging="36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BD093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2C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title1">
    <w:name w:val="title1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jrnl">
    <w:name w:val="jrnl"/>
    <w:basedOn w:val="Absatz-Standardschriftart"/>
    <w:rsid w:val="00C52C27"/>
  </w:style>
  <w:style w:type="character" w:customStyle="1" w:styleId="highlight2">
    <w:name w:val="highlight2"/>
    <w:basedOn w:val="Absatz-Standardschriftart"/>
    <w:rsid w:val="00C52C2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7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21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1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1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1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12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BD5"/>
  </w:style>
  <w:style w:type="paragraph" w:styleId="Fuzeile">
    <w:name w:val="footer"/>
    <w:basedOn w:val="Standard"/>
    <w:link w:val="Fu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BD5"/>
  </w:style>
  <w:style w:type="paragraph" w:styleId="StandardWeb">
    <w:name w:val="Normal (Web)"/>
    <w:basedOn w:val="Standard"/>
    <w:uiPriority w:val="99"/>
    <w:semiHidden/>
    <w:unhideWhenUsed/>
    <w:rsid w:val="00B22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92B04-0C24-4D3B-AA72-507CD39DE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, Elion</dc:creator>
  <cp:keywords/>
  <dc:description/>
  <cp:lastModifiedBy>Elion Hoxha</cp:lastModifiedBy>
  <cp:revision>2</cp:revision>
  <cp:lastPrinted>2018-01-23T16:32:00Z</cp:lastPrinted>
  <dcterms:created xsi:type="dcterms:W3CDTF">2019-08-11T13:59:00Z</dcterms:created>
  <dcterms:modified xsi:type="dcterms:W3CDTF">2019-08-11T13:59:00Z</dcterms:modified>
</cp:coreProperties>
</file>